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7B21" w:rsidRPr="009815D8" w:rsidRDefault="00C27B21" w:rsidP="001106D7">
      <w:pPr>
        <w:rPr>
          <w:rFonts w:ascii="Times New Roman" w:hAnsi="Times New Roman" w:cs="Times New Roman"/>
          <w:b/>
          <w:sz w:val="24"/>
          <w:szCs w:val="24"/>
        </w:rPr>
      </w:pPr>
      <w:r w:rsidRPr="009815D8">
        <w:rPr>
          <w:rFonts w:ascii="Times New Roman" w:hAnsi="Times New Roman" w:cs="Times New Roman"/>
          <w:b/>
          <w:sz w:val="24"/>
          <w:szCs w:val="24"/>
        </w:rPr>
        <w:t>Multimedia Appendix 2. Summary descriptions of studies included in the systematic review.</w:t>
      </w:r>
      <w:bookmarkStart w:id="0" w:name="_GoBack"/>
      <w:bookmarkEnd w:id="0"/>
    </w:p>
    <w:tbl>
      <w:tblPr>
        <w:tblW w:w="1404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66"/>
        <w:gridCol w:w="850"/>
        <w:gridCol w:w="1985"/>
        <w:gridCol w:w="1559"/>
        <w:gridCol w:w="709"/>
        <w:gridCol w:w="709"/>
        <w:gridCol w:w="708"/>
        <w:gridCol w:w="851"/>
        <w:gridCol w:w="1276"/>
        <w:gridCol w:w="992"/>
        <w:gridCol w:w="992"/>
        <w:gridCol w:w="1701"/>
        <w:gridCol w:w="851"/>
      </w:tblGrid>
      <w:tr w:rsidR="00C27B21" w:rsidRPr="00C33E00" w:rsidTr="00004BF0">
        <w:trPr>
          <w:trHeight w:val="560"/>
        </w:trPr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th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 (year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un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y</w:t>
            </w:r>
            <w:proofErr w:type="spellEnd"/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udy design</w:t>
            </w:r>
          </w:p>
        </w:tc>
        <w:tc>
          <w:tcPr>
            <w:tcW w:w="36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6094435" wp14:editId="7C8A63BE">
                      <wp:simplePos x="0" y="0"/>
                      <wp:positionH relativeFrom="column">
                        <wp:posOffset>-2401570</wp:posOffset>
                      </wp:positionH>
                      <wp:positionV relativeFrom="paragraph">
                        <wp:posOffset>-34290</wp:posOffset>
                      </wp:positionV>
                      <wp:extent cx="8807450" cy="0"/>
                      <wp:effectExtent l="0" t="0" r="12700" b="1905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807450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9985494" id="直接连接符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89.1pt,-2.7pt" to="504.4pt,-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ticipant Characteristics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vention characteristics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mification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haracteristics</w:t>
            </w:r>
          </w:p>
        </w:tc>
      </w:tr>
      <w:tr w:rsidR="00C27B21" w:rsidRPr="00C33E00" w:rsidTr="00004BF0">
        <w:trPr>
          <w:trHeight w:val="21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opulation </w:t>
            </w:r>
          </w:p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ea-n </w:t>
            </w: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 (S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4215C98" wp14:editId="6EEA14B3">
                      <wp:simplePos x="0" y="0"/>
                      <wp:positionH relativeFrom="column">
                        <wp:posOffset>-1923415</wp:posOffset>
                      </wp:positionH>
                      <wp:positionV relativeFrom="paragraph">
                        <wp:posOffset>-89535</wp:posOffset>
                      </wp:positionV>
                      <wp:extent cx="6413500" cy="0"/>
                      <wp:effectExtent l="0" t="0" r="25400" b="19050"/>
                      <wp:wrapNone/>
                      <wp:docPr id="4" name="直接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413500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51BF48D" id="直接连接符 4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51.45pt,-7.05pt" to="353.55pt,-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ize (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tudy </w:t>
            </w:r>
          </w:p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tt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tudy </w:t>
            </w:r>
          </w:p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a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tudy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rati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; follow-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ame </w:t>
            </w:r>
          </w:p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Game </w:t>
            </w:r>
          </w:p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e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eor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C33E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y </w:t>
            </w:r>
          </w:p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sed</w:t>
            </w:r>
          </w:p>
        </w:tc>
      </w:tr>
      <w:tr w:rsidR="00C27B21" w:rsidRPr="00C33E00" w:rsidTr="00004BF0">
        <w:trPr>
          <w:trHeight w:val="8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lam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 (2015) [2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witzerla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ween-subject (pre-post) design; 5 groups (Information sections only, social support sections, gaming sections, gaming plus social support, control)</w:t>
            </w:r>
            <w:r w:rsidRPr="00C33E0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atients with R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528FCEF" wp14:editId="307C1180">
                      <wp:simplePos x="0" y="0"/>
                      <wp:positionH relativeFrom="column">
                        <wp:posOffset>-3780790</wp:posOffset>
                      </wp:positionH>
                      <wp:positionV relativeFrom="paragraph">
                        <wp:posOffset>-893445</wp:posOffset>
                      </wp:positionV>
                      <wp:extent cx="8851900" cy="0"/>
                      <wp:effectExtent l="0" t="0" r="25400" b="1905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851900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618E21D" id="直接连接符 2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97.7pt,-70.35pt" to="399.3pt,-7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Websi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 months; 2 month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ESEL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ints, leaderboards, badges, rewar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C27B21" w:rsidRPr="00C33E00" w:rsidTr="00004BF0">
        <w:trPr>
          <w:trHeight w:val="32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hn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 (2019) [2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U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 group (pre-post) desig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ldren aged 9 to13 yea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bora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ivity moni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 hours;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ints-Based Reward Syste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ints, rewards, story/the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T</w:t>
            </w:r>
          </w:p>
        </w:tc>
      </w:tr>
      <w:tr w:rsidR="00C27B21" w:rsidRPr="00C33E00" w:rsidTr="00004BF0">
        <w:trPr>
          <w:trHeight w:val="32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tmeyer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 </w:t>
            </w: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(2018) [3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erman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 group (pre-post) desig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dults from fitness center </w:t>
            </w: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nd student counci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9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obile phone: app (Android), </w:t>
            </w: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ctivity moni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69 days;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mified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obile ap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Goal setting, progress, social </w:t>
            </w: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nteraction (social compariso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DT</w:t>
            </w:r>
          </w:p>
        </w:tc>
      </w:tr>
      <w:tr w:rsidR="00C27B21" w:rsidRPr="00C33E00" w:rsidTr="00004BF0">
        <w:trPr>
          <w:trHeight w:val="4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urkow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 (2018) [3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 group (pre-post) desig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atients with COPD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blet: app (Android), activity monitor: ProMove-3D activity sens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 weeks;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oal setting, feedback, </w:t>
            </w: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wards,social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teraction (social support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T</w:t>
            </w:r>
          </w:p>
        </w:tc>
      </w:tr>
      <w:tr w:rsidR="00C27B21" w:rsidRPr="00C33E00" w:rsidTr="00004BF0">
        <w:trPr>
          <w:trHeight w:val="4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ung et al. (2016) [3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wo group (pre-post) design; 2 groups(overweight/obese, healthy weigh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verweight/obese adults, healthy weight ad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bile phone: app (Twitter), activity moni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months;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weeting to Heal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llenges, goal setting, feedback, rewards, social inter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C27B21" w:rsidRPr="00C33E00" w:rsidTr="00004BF0">
        <w:trPr>
          <w:trHeight w:val="4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ombes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 (2016) [3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U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ween-subject (pre-post) design; 2 groups(intervention, contro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ldren aged 8 to 10 yea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vel to sch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ivity moni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 weeks;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at the Stre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al setting, feedback, progress, points, rewards, social interaction (social compariso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mification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heory</w:t>
            </w:r>
          </w:p>
        </w:tc>
      </w:tr>
      <w:tr w:rsidR="00C27B21" w:rsidRPr="00C33E00" w:rsidTr="00004BF0">
        <w:trPr>
          <w:trHeight w:val="4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orepal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 (2019) [3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thern Irela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ween-subject (pre-post) design; 2 groups(intervention, contro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olescents aged 12 to 14 yea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h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, activity moni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 weeks; 30 week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he </w:t>
            </w: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pSmart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hallen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al setting, feedback, leaderboards, rewards, social interaction (competitio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T</w:t>
            </w:r>
          </w:p>
        </w:tc>
      </w:tr>
      <w:tr w:rsidR="00C27B21" w:rsidRPr="00C33E00" w:rsidTr="00004BF0">
        <w:trPr>
          <w:trHeight w:val="4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daczynski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(2017) [3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rman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ween-subject (pre-post) design; 2 groups(intervention, contro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althy ad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orksite set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, activity moni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 weeks;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alingo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i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nllenges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goal setting,  feedback, progress, points, levels, badges, leaderboards, social interaction (social compariso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B, HAPA, socio-cognitive learning theory</w:t>
            </w:r>
          </w:p>
        </w:tc>
      </w:tr>
      <w:tr w:rsidR="00C27B21" w:rsidRPr="00C33E00" w:rsidTr="00004BF0">
        <w:trPr>
          <w:trHeight w:val="64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reito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 (2015) [3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w Zeala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etween-subject (pre-post) design; 3 groups(immersive app, </w:t>
            </w: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immersive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pp, contro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ufficiently active healthy young people aged 14 to 17 yea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bile phone: app (Android and i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 weeks;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pps for </w:t>
            </w: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proving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Tness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(AIMFI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gress, feedback, theme/story (immersive app-Zombies, Run);Progress, feedback(</w:t>
            </w: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immersive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pp-Get Running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lf-regulatory behavior change techniques</w:t>
            </w:r>
          </w:p>
        </w:tc>
      </w:tr>
      <w:tr w:rsidR="00C27B21" w:rsidRPr="00C33E00" w:rsidTr="00004BF0">
        <w:trPr>
          <w:trHeight w:val="4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dney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 (2020) [3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ween-subject (pre-post) design; 3 groups(Active Team, self-monitoring app, waitlist control group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althy ad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obile phone: app, activity monito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 days; 6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ive Te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al setting, social interaction, badges, progress, rewar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T</w:t>
            </w:r>
          </w:p>
        </w:tc>
      </w:tr>
      <w:tr w:rsidR="00C27B21" w:rsidRPr="00C33E00" w:rsidTr="00004BF0">
        <w:trPr>
          <w:trHeight w:val="4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emmeler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 (2020) [3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th Caroli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 group (pre-post) desig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olescent Survivors of Childhood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obile phone: app, activity monito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 weeks;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la Blooms Ap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oints, badges, levels, story, goal setting, feedback, </w:t>
            </w: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gress,rewards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lleges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social inter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T, SDT</w:t>
            </w:r>
          </w:p>
        </w:tc>
      </w:tr>
      <w:tr w:rsidR="00C27B21" w:rsidRPr="00C33E00" w:rsidTr="00004BF0">
        <w:trPr>
          <w:trHeight w:val="64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nze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(2020) [3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ween-subject (pre-post) design; 3 groups(smartphone app only, smartphone app + tailored messages, contro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sufficiently active ad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bile phone: app (Android and i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4 </w:t>
            </w: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eks,no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llenges, goal setting, progress, badges, leaderboards, rewards, social inter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C27B21" w:rsidRPr="00C33E00" w:rsidTr="00004BF0">
        <w:trPr>
          <w:trHeight w:val="4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tsis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 </w:t>
            </w: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(2013) [4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U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etween-subject (crossover) design;2 </w:t>
            </w: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roups(intervention, contro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Adults (egos) ages 44-88, and their </w:t>
            </w: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family and friends (alters) ages 17-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 weeks;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Wellness </w:t>
            </w: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Partner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Points, rewards, story/theme, </w:t>
            </w: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ocial inter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S</w:t>
            </w:r>
          </w:p>
        </w:tc>
      </w:tr>
      <w:tr w:rsidR="00C27B21" w:rsidRPr="00C33E00" w:rsidTr="00004BF0">
        <w:trPr>
          <w:trHeight w:val="4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uthrie et al. (2015) [4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ween-subject (pre-post) design;3 groups(intervention, active control, passive contro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ldren aged 11to14 yea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, activity moni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 weeks;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amze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al setting, feedback, rewar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C27B21" w:rsidRPr="00C33E00" w:rsidTr="00004BF0">
        <w:trPr>
          <w:trHeight w:val="4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 et al.(2020) [4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ween-subject (pre-post) design;2 groups(intervention, contro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uden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h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ivity moni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7 </w:t>
            </w: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ssons;no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LF-F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edb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T</w:t>
            </w:r>
          </w:p>
        </w:tc>
      </w:tr>
      <w:tr w:rsidR="00C27B21" w:rsidRPr="00C33E00" w:rsidTr="00004BF0">
        <w:trPr>
          <w:trHeight w:val="8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que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 (2020) [4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nla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ween-subject (pre-post) design;2 groups(intervention, contro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ffice-based employe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orkpla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bile phone: ap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 weeks;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O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Health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p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al setting, progress, points, leaderboards, rewards, social inter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T</w:t>
            </w:r>
          </w:p>
        </w:tc>
      </w:tr>
      <w:tr w:rsidR="00C27B21" w:rsidRPr="00C33E00" w:rsidTr="00004BF0">
        <w:trPr>
          <w:trHeight w:val="64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rris. (2020) [4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 group (pre-post) desig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ople in commun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un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ivity moni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 weeks;1years, 2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at the Stre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oal setting, feedback, progress, points,  rewards, social </w:t>
            </w: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nteraction (competitio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amification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heory</w:t>
            </w:r>
          </w:p>
        </w:tc>
      </w:tr>
      <w:tr w:rsidR="00C27B21" w:rsidRPr="00C33E00" w:rsidTr="00004BF0">
        <w:trPr>
          <w:trHeight w:val="32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öchsmann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 (2019) [4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witzerla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ween-subject (pre-post) design;2 groups(intervention, contro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verweight type 2 diabetes patien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rtphone: app (iOS and Androi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4 </w:t>
            </w: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eks,no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sion:</w:t>
            </w: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hweinehun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al setting, feedback, rewards, story/the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T</w:t>
            </w:r>
          </w:p>
        </w:tc>
      </w:tr>
      <w:tr w:rsidR="00C27B21" w:rsidRPr="00C33E00" w:rsidTr="00004BF0">
        <w:trPr>
          <w:trHeight w:val="4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ouwenhoven-Pasmooij</w:t>
            </w:r>
            <w:proofErr w:type="spellEnd"/>
            <w:r w:rsidRPr="00C33E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t al. (2017) [4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therland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ngle group (pre-post) desig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verweight and obese employe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n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ebsite, activity moni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0 </w:t>
            </w:r>
            <w:proofErr w:type="spellStart"/>
            <w:r w:rsidRPr="00C33E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eeks,no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vement Ga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al setting, points, rewards, social  interaction (competitio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C27B21" w:rsidRPr="00C33E00" w:rsidTr="00004BF0">
        <w:trPr>
          <w:trHeight w:val="64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urtzman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 (2018) [4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ween-subject (pre-post) design;2 groups (intervention, contro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bese</w:t>
            </w: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ad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: Way to Health, smartphone(i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 weeks;12week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SE 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oal setting, progress, </w:t>
            </w: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ints,levels,rewards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social interaction (collaboration), social incentiv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</w:t>
            </w:r>
          </w:p>
        </w:tc>
      </w:tr>
      <w:tr w:rsidR="00C27B21" w:rsidRPr="00C33E00" w:rsidTr="00004BF0">
        <w:trPr>
          <w:trHeight w:val="4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er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 </w:t>
            </w: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(2019) [4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erman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etween-subject (pre-post) design;2 </w:t>
            </w: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roups(intervention, contro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mployees in worksite</w:t>
            </w: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health </w:t>
            </w: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romotion programs(WHPP) provider fi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bilephone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ap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nths;no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vider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 xml:space="preserve">Challenges, goal setting, social </w:t>
            </w:r>
            <w:r w:rsidRPr="00C33E00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lastRenderedPageBreak/>
              <w:t>interaction (social compariso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S</w:t>
            </w:r>
          </w:p>
        </w:tc>
      </w:tr>
      <w:tr w:rsidR="00C27B21" w:rsidRPr="00C33E00" w:rsidTr="00004BF0">
        <w:trPr>
          <w:trHeight w:val="32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owensteyn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(2019) [4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nad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 group (pre-post) desig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manent employees in a national compan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, activity moni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years;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gress, social interaction (social compariso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C27B21" w:rsidRPr="00C33E00" w:rsidTr="00004BF0">
        <w:trPr>
          <w:trHeight w:val="8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her et al. (2015) [5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ween-subject (pre-post) design;2 groups(intervention, contro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ufficiently active ad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bile phone: app; activity monitor (pedomete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 weeks, 12 week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ive Te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al setting, progress, feedback, awards, social interaction (collaboratio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B, fun theory</w:t>
            </w:r>
          </w:p>
        </w:tc>
      </w:tr>
      <w:tr w:rsidR="00C27B21" w:rsidRPr="00C33E00" w:rsidTr="00004BF0">
        <w:trPr>
          <w:trHeight w:val="64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 et al. (2019) [5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ween-subject (pre-post) design;2 groups(intervention, contro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dergraduate Studen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bile phone: app(</w:t>
            </w: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chat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 weeks;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ints, leaderboards, rewards, social interaction (</w:t>
            </w: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petetion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,social incentiv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B</w:t>
            </w:r>
          </w:p>
        </w:tc>
      </w:tr>
      <w:tr w:rsidR="00C27B21" w:rsidRPr="00C33E00" w:rsidTr="00004BF0">
        <w:trPr>
          <w:trHeight w:val="32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uangsrinoon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(2019) [5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aila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ween-subject (post) design;2 groups(intervention, contro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orking Ad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bile phone: app, activity monitor: wristb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 weeks;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al setting, progress, feedback, poin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C27B21" w:rsidRPr="00C33E00" w:rsidTr="00004BF0">
        <w:trPr>
          <w:trHeight w:val="4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shiwaki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 (2014) [5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ween-subject (pre and post) design (crossover);2 groups(intervention, contro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ults without chronic diseas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obile phone: app, activity monitor: </w:t>
            </w: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fecorder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 weeks; 6 week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uuhoke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al setting, feedback, story/the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C27B21" w:rsidRPr="00C33E00" w:rsidTr="00004BF0">
        <w:trPr>
          <w:trHeight w:val="4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atel et al.(2017) [54]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ween-subject (post) design ;2 groups (intervention, contro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i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, activity moni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 weeks; 12 week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 F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oal setting,  progress, </w:t>
            </w: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ints,levels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rewards, social interaction (collaboration), social incentiv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</w:t>
            </w:r>
          </w:p>
        </w:tc>
      </w:tr>
      <w:tr w:rsidR="00C27B21" w:rsidRPr="00C33E00" w:rsidTr="00004BF0">
        <w:trPr>
          <w:trHeight w:val="8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el et al.(2019) [2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etween-subject (pre and post) design ;4 groups(support, </w:t>
            </w: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ollaboration,competition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contro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Overweight and Obese Ad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, activity moni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weeks; 12week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P 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oal setting, progress, points, levels, rewards, social interaction </w:t>
            </w: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(</w:t>
            </w: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ort,collaboration,competition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, social incentiv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E</w:t>
            </w:r>
          </w:p>
        </w:tc>
      </w:tr>
      <w:tr w:rsidR="00C27B21" w:rsidRPr="00C33E00" w:rsidTr="00004BF0">
        <w:trPr>
          <w:trHeight w:val="4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ope et al.(2018) [5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rmo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ween-subject (pre and post) design; 2 groups (intervention, contro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 school studen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choo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, activity moni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 weeks;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mp Conqu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vate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</w:t>
            </w:r>
          </w:p>
        </w:tc>
      </w:tr>
      <w:tr w:rsidR="00C27B21" w:rsidRPr="00C33E00" w:rsidTr="00004BF0">
        <w:trPr>
          <w:trHeight w:val="4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ky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 (2017) [5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nla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ween-subject (pre and post) design; 2 groups (intervention, contro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oung adolescent m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ivity monitor (wrist-wor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 months;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POrta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edback, progress, rewards, social interaction(competitio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M</w:t>
            </w:r>
          </w:p>
        </w:tc>
      </w:tr>
      <w:tr w:rsidR="00C27B21" w:rsidRPr="00C33E00" w:rsidTr="00004BF0">
        <w:trPr>
          <w:trHeight w:val="32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ynolds et al. (2013) [5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nad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 group (pre-post) desig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 month;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Wii Fi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eedback, points, progress, leaderboards, social interaction (competition), </w:t>
            </w: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vate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C27B21" w:rsidRPr="00C33E00" w:rsidTr="00004BF0">
        <w:trPr>
          <w:trHeight w:val="4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va et al. (2014) [5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witzerla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etween-subject (pre and post) design; 2 groups </w:t>
            </w: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(intervention, contro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hronic back pain (CBP) patien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 weeks,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ESEL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eedback, points, leaderboard, rewards, social </w:t>
            </w: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nteraction (social compariso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S</w:t>
            </w:r>
          </w:p>
        </w:tc>
      </w:tr>
      <w:tr w:rsidR="00C27B21" w:rsidRPr="00C33E00" w:rsidTr="00004BF0">
        <w:trPr>
          <w:trHeight w:val="21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azikin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(2017) [5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ap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 group (pre-post) desig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.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bile phone: app (Androi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days,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Zest!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gress, points, leaderboards, social inter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C27B21" w:rsidRPr="00C33E00" w:rsidTr="00004BF0">
        <w:trPr>
          <w:trHeight w:val="4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ntos et al. (2019) [6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z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ween-subject (pre and post) design; 2 groups (intervention, contro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der ad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bile phone: ap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 weeks;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lh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cial interaction (collaboratio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C27B21" w:rsidRPr="00C33E00" w:rsidTr="00004BF0">
        <w:trPr>
          <w:trHeight w:val="32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meli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 (2019) [6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 group (pre-post) desig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ers from app datas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rtphone ap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 days;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aderboards, social interaction(competitio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C27B21" w:rsidRPr="00C33E00" w:rsidTr="00004BF0">
        <w:trPr>
          <w:trHeight w:val="32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inert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 (2018) [6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rman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 group (pre-post) desig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der ad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bile phone: app; activity moni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 weeks;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MOOC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al setting, progr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C27B21" w:rsidRPr="00C33E00" w:rsidTr="00004BF0">
        <w:trPr>
          <w:trHeight w:val="4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trand et al. </w:t>
            </w: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(2014) [6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U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 group (pre-post) desig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der ad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un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bile phone: ap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 weeks; </w:t>
            </w: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16 week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 xml:space="preserve">Wii Activ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al setting, progr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PWM, TTM</w:t>
            </w:r>
          </w:p>
        </w:tc>
      </w:tr>
      <w:tr w:rsidR="00C27B21" w:rsidRPr="00C33E00" w:rsidTr="00004BF0">
        <w:trPr>
          <w:trHeight w:val="115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abak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  (2020) [6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therland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 group (pre-post) desig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der ad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bile phone: app; activity moni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 weeks;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ordFi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llenges, goal setting, progress, feedback, leaderboards, rewards, social interaction, story/the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T</w:t>
            </w:r>
          </w:p>
        </w:tc>
      </w:tr>
      <w:tr w:rsidR="00C27B21" w:rsidRPr="00C33E00" w:rsidTr="00004BF0">
        <w:trPr>
          <w:trHeight w:val="32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kahashi et al. (2016) [6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 group (pre-post) desig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der ad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bile phone: ap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months;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n-</w:t>
            </w: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k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cial inter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S </w:t>
            </w:r>
          </w:p>
        </w:tc>
      </w:tr>
      <w:tr w:rsidR="00C27B21" w:rsidRPr="00C33E00" w:rsidTr="00004BF0">
        <w:trPr>
          <w:trHeight w:val="4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orsteinsen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(2014) [6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ween-subject (pre and post) design; 2 groups (intervention, contro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althy ad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 week;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oal setting, progress, </w:t>
            </w: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edback,badges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social interaction (competitio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C27B21" w:rsidRPr="00C33E00" w:rsidTr="00004BF0">
        <w:trPr>
          <w:trHeight w:val="4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B21" w:rsidRPr="00C33E00" w:rsidRDefault="00C27B21" w:rsidP="001106D7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33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ng et al. (2016) [6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B21" w:rsidRPr="00C33E00" w:rsidRDefault="00C27B21" w:rsidP="00110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33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B21" w:rsidRPr="00C33E00" w:rsidRDefault="00C27B21" w:rsidP="001106D7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33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ween-subject (pre and post) design; 3 groups (</w:t>
            </w:r>
            <w:proofErr w:type="spellStart"/>
            <w:r w:rsidRPr="00C33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tPet</w:t>
            </w:r>
            <w:proofErr w:type="spellEnd"/>
            <w:r w:rsidRPr="00C33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social, contro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B21" w:rsidRPr="00C33E00" w:rsidRDefault="00C27B21" w:rsidP="00110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33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B21" w:rsidRPr="00C33E00" w:rsidRDefault="00C27B21" w:rsidP="00110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33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B21" w:rsidRPr="00C33E00" w:rsidRDefault="00C27B21" w:rsidP="00110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33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B21" w:rsidRPr="00C33E00" w:rsidRDefault="00C27B21" w:rsidP="00110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33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B21" w:rsidRPr="00C33E00" w:rsidRDefault="00C27B21" w:rsidP="00110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33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B21" w:rsidRPr="00C33E00" w:rsidRDefault="00C27B21" w:rsidP="001106D7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33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bile phone: app; Activity monitor: </w:t>
            </w:r>
            <w:proofErr w:type="spellStart"/>
            <w:r w:rsidRPr="00C33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Fitbit</w:t>
            </w:r>
            <w:proofErr w:type="spellEnd"/>
            <w:r w:rsidRPr="00C33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B21" w:rsidRPr="00C33E00" w:rsidRDefault="00C27B21" w:rsidP="00110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33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6 weeks;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B21" w:rsidRPr="00C33E00" w:rsidRDefault="00C27B21" w:rsidP="00110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tPe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B21" w:rsidRPr="00C33E00" w:rsidRDefault="00C27B21" w:rsidP="001106D7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33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al setting, progress, social interaction, story/the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B21" w:rsidRPr="00C33E00" w:rsidRDefault="00C27B21" w:rsidP="00110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33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M</w:t>
            </w:r>
          </w:p>
        </w:tc>
      </w:tr>
      <w:tr w:rsidR="00C27B21" w:rsidRPr="00C33E00" w:rsidTr="00004BF0">
        <w:trPr>
          <w:trHeight w:val="4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u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 (2018) [6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ween-subject (pre and post) design; 2 groups (emotional value, social valu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dergraduate studen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bile phone: ap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 weeks;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Walkup; </w:t>
            </w: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Chat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or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aderboards, social inter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ories of perceived value</w:t>
            </w:r>
          </w:p>
        </w:tc>
      </w:tr>
      <w:tr w:rsidR="00C27B21" w:rsidRPr="00C33E00" w:rsidTr="00004BF0">
        <w:trPr>
          <w:trHeight w:val="32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llasana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 (2020) [6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rtug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 group (pre-post) desig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enag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bile phone: app (Androi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 weeks;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viHealth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lleng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C27B21" w:rsidRPr="00C33E00" w:rsidTr="00004BF0">
        <w:trPr>
          <w:trHeight w:val="4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lsh et al. (2014) [7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nad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ween-subject (pre and post) design; 2 groups (intervention, contro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bsite; activity monitoring (</w:t>
            </w: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tbit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Zip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 days;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pC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aderboards, social inter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C27B21" w:rsidRPr="00C33E00" w:rsidTr="00004BF0">
        <w:trPr>
          <w:trHeight w:val="4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lson et al. (2016) [7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 group (pre-post) desig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dolescents with CHD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ivity monitor (</w:t>
            </w: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elband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 weeks;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elban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al setting, progress, points, rewards, social inter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C27B21" w:rsidRPr="00C33E00" w:rsidTr="00004BF0">
        <w:trPr>
          <w:trHeight w:val="4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ong et al. (2020) [7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 group (pre-post) desig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ent-child pai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nlin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obile phone: app (iOS and </w:t>
            </w: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driod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 weeks; 5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ily Move ap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gress, points, levels, social inter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T</w:t>
            </w:r>
          </w:p>
        </w:tc>
      </w:tr>
      <w:tr w:rsidR="00C27B21" w:rsidRPr="00C33E00" w:rsidTr="00004BF0">
        <w:trPr>
          <w:trHeight w:val="32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Wright et al. (2020) [7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 group (pre-post) desig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varian</w:t>
            </w: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cancer survivo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ivity moni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weeks; 12week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al setting, points, levels, social interaction (collaboratio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</w:t>
            </w:r>
          </w:p>
        </w:tc>
      </w:tr>
      <w:tr w:rsidR="00C27B21" w:rsidRPr="00C33E00" w:rsidTr="00004BF0">
        <w:trPr>
          <w:trHeight w:val="4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acef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 (2018) [7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ween-subject (pre and post) design; 2 groups (intervention, contro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ldren aged 10–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bile phone: app; activity monitor (wrist-wor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 month;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Engag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al setting, feedb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C27B21" w:rsidRPr="00C33E00" w:rsidTr="00004BF0">
        <w:trPr>
          <w:trHeight w:val="64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ao et al. (2020) [7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nad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ween-subject (pre and post) design; 4 groups (</w:t>
            </w: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mified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d</w:t>
            </w: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personalized,  </w:t>
            </w: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mified</w:t>
            </w:r>
            <w:proofErr w:type="spellEnd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nly, personalized only, contro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obile phone: app (iOS); activity monitor: </w:t>
            </w: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rtwatch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 week;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llenges, points, rewards, social interaction, story/the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C27B21" w:rsidRPr="00C33E00" w:rsidTr="00004BF0">
        <w:trPr>
          <w:trHeight w:val="4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uckerman et al. (2014) [7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rae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ween-subject (pre and post) design; 3 groups (quantified, points,  leaderboar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ndergraduate communications student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bile phone: app (Android); activity moni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 days; 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pBySte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al setting, progress, feedback, points, rewards, social inter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B21" w:rsidRPr="00C33E00" w:rsidRDefault="00C27B21" w:rsidP="00110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E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T</w:t>
            </w:r>
          </w:p>
        </w:tc>
      </w:tr>
    </w:tbl>
    <w:p w:rsidR="00C27B21" w:rsidRPr="00C33E00" w:rsidRDefault="00C27B21" w:rsidP="001106D7">
      <w:pPr>
        <w:rPr>
          <w:rFonts w:ascii="Times New Roman" w:hAnsi="Times New Roman" w:cs="Times New Roman"/>
          <w:sz w:val="24"/>
          <w:szCs w:val="24"/>
        </w:rPr>
      </w:pPr>
      <w:r w:rsidRPr="00C33E00">
        <w:rPr>
          <w:rFonts w:ascii="Times New Roman" w:eastAsia="宋体" w:hAnsi="Times New Roman" w:cs="Times New Roman"/>
          <w:noProof/>
          <w:color w:val="000000"/>
          <w:kern w:val="0"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2B82994" wp14:editId="0E1FD096">
                <wp:simplePos x="0" y="0"/>
                <wp:positionH relativeFrom="column">
                  <wp:posOffset>0</wp:posOffset>
                </wp:positionH>
                <wp:positionV relativeFrom="paragraph">
                  <wp:posOffset>87630</wp:posOffset>
                </wp:positionV>
                <wp:extent cx="8940800" cy="0"/>
                <wp:effectExtent l="0" t="0" r="12700" b="19050"/>
                <wp:wrapNone/>
                <wp:docPr id="5" name="直接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40800" cy="0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AB6E361" id="直接连接符 5" o:spid="_x0000_s1026" style="position:absolute;left:0;text-align:lef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6.9pt" to="704pt,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" strokecolor="black [3213]" strokeweight=".5pt">
                <v:stroke joinstyle="miter"/>
              </v:line>
            </w:pict>
          </mc:Fallback>
        </mc:AlternateContent>
      </w:r>
    </w:p>
    <w:p w:rsidR="00C27B21" w:rsidRPr="00C33E00" w:rsidRDefault="00C27B21" w:rsidP="001106D7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C33E0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otes. NS= Not Specified; RA= Rheumatoid Arthritis; SDT=Self-Determination Theory; COPD=</w:t>
      </w:r>
      <w:r w:rsidRPr="00C33E00">
        <w:rPr>
          <w:rFonts w:ascii="Times New Roman" w:hAnsi="Times New Roman" w:cs="Times New Roman"/>
          <w:sz w:val="24"/>
          <w:szCs w:val="24"/>
        </w:rPr>
        <w:t xml:space="preserve"> </w:t>
      </w:r>
      <w:r w:rsidRPr="00C33E0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hronic Obstructive Pulmonary Disease; BCT=Behavior Change Technologies; TPB=</w:t>
      </w:r>
      <w:r w:rsidRPr="00C33E00">
        <w:rPr>
          <w:rFonts w:ascii="Times New Roman" w:hAnsi="Times New Roman" w:cs="Times New Roman"/>
          <w:sz w:val="24"/>
          <w:szCs w:val="24"/>
        </w:rPr>
        <w:t xml:space="preserve"> </w:t>
      </w:r>
      <w:r w:rsidRPr="00C33E0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eory of Planned Behavior; HAPA=</w:t>
      </w:r>
      <w:r w:rsidRPr="00C33E00">
        <w:rPr>
          <w:rFonts w:ascii="Times New Roman" w:hAnsi="Times New Roman" w:cs="Times New Roman"/>
          <w:sz w:val="24"/>
          <w:szCs w:val="24"/>
        </w:rPr>
        <w:t xml:space="preserve"> </w:t>
      </w:r>
      <w:r w:rsidRPr="00C33E0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e Health Action Process Approach; SCT=Social Cognitive Theory; BE=</w:t>
      </w:r>
      <w:r w:rsidRPr="00C33E00">
        <w:rPr>
          <w:rFonts w:ascii="Times New Roman" w:hAnsi="Times New Roman" w:cs="Times New Roman"/>
          <w:sz w:val="24"/>
          <w:szCs w:val="24"/>
        </w:rPr>
        <w:t xml:space="preserve"> </w:t>
      </w:r>
      <w:r w:rsidRPr="00C33E0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ehavioral Economics; TTM=</w:t>
      </w:r>
      <w:r w:rsidRPr="00C33E00">
        <w:rPr>
          <w:rFonts w:ascii="Times New Roman" w:hAnsi="Times New Roman" w:cs="Times New Roman"/>
          <w:sz w:val="24"/>
          <w:szCs w:val="24"/>
        </w:rPr>
        <w:t xml:space="preserve"> </w:t>
      </w:r>
      <w:r w:rsidRPr="00C33E0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he </w:t>
      </w:r>
      <w:proofErr w:type="spellStart"/>
      <w:r w:rsidRPr="00C33E0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ranstheoretical</w:t>
      </w:r>
      <w:proofErr w:type="spellEnd"/>
      <w:r w:rsidRPr="00C33E0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Model; WPWM=</w:t>
      </w:r>
      <w:r w:rsidRPr="00C33E00">
        <w:rPr>
          <w:rFonts w:ascii="Times New Roman" w:hAnsi="Times New Roman" w:cs="Times New Roman"/>
          <w:sz w:val="24"/>
          <w:szCs w:val="24"/>
        </w:rPr>
        <w:t xml:space="preserve"> </w:t>
      </w:r>
      <w:r w:rsidRPr="00C33E0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e Whole Person Wellness Model; CHD, Coronary Heart Disease.</w:t>
      </w:r>
    </w:p>
    <w:p w:rsidR="001D75D3" w:rsidRDefault="001D75D3"/>
    <w:sectPr w:rsidR="001D75D3" w:rsidSect="00E56783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4C14" w:rsidRDefault="00284C14">
      <w:r>
        <w:separator/>
      </w:r>
    </w:p>
  </w:endnote>
  <w:endnote w:type="continuationSeparator" w:id="0">
    <w:p w:rsidR="00284C14" w:rsidRDefault="00284C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53372287"/>
      <w:docPartObj>
        <w:docPartGallery w:val="Page Numbers (Bottom of Page)"/>
        <w:docPartUnique/>
      </w:docPartObj>
    </w:sdtPr>
    <w:sdtEndPr/>
    <w:sdtContent>
      <w:p w:rsidR="00454D80" w:rsidRDefault="00C27B21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106D7" w:rsidRPr="001106D7">
          <w:rPr>
            <w:noProof/>
            <w:lang w:val="zh-CN"/>
          </w:rPr>
          <w:t>14</w:t>
        </w:r>
        <w:r>
          <w:fldChar w:fldCharType="end"/>
        </w:r>
      </w:p>
    </w:sdtContent>
  </w:sdt>
  <w:p w:rsidR="00454D80" w:rsidRDefault="00284C14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4C14" w:rsidRDefault="00284C14">
      <w:r>
        <w:separator/>
      </w:r>
    </w:p>
  </w:footnote>
  <w:footnote w:type="continuationSeparator" w:id="0">
    <w:p w:rsidR="00284C14" w:rsidRDefault="00284C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B21"/>
    <w:rsid w:val="001106D7"/>
    <w:rsid w:val="001D75D3"/>
    <w:rsid w:val="00284C14"/>
    <w:rsid w:val="00C27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EA1873E-88C1-4B53-89C1-DE3272144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27B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7B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7B2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7B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7B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2064</Words>
  <Characters>11771</Characters>
  <Application>Microsoft Office Word</Application>
  <DocSecurity>0</DocSecurity>
  <Lines>98</Lines>
  <Paragraphs>27</Paragraphs>
  <ScaleCrop>false</ScaleCrop>
  <Company/>
  <LinksUpToDate>false</LinksUpToDate>
  <CharactersWithSpaces>13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1-05-28T14:28:00Z</dcterms:created>
  <dcterms:modified xsi:type="dcterms:W3CDTF">2021-05-29T08:41:00Z</dcterms:modified>
</cp:coreProperties>
</file>